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 L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 L 34-4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4 L 60-9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L110-1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 L132 -1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 157-16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 168-18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L 259-2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L 259-2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 L 140-14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 140-14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L149-16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 181-18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L 259-2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 L 269-2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L 526-5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 222-2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L 259-2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L273-27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3L335-34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L369-37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L5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L5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0L512-5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15:14:00Z</dcterms:created>
  <dc:creator>pplouffe</dc:creator>
  <dc:description/>
  <dc:language>en-US</dc:language>
  <cp:lastModifiedBy>PBJ</cp:lastModifiedBy>
  <cp:lastPrinted>2010-02-23T13:00:00Z</cp:lastPrinted>
  <dcterms:modified xsi:type="dcterms:W3CDTF">2016-10-24T15:14:00Z</dcterms:modified>
  <cp:revision>2</cp:revision>
  <dc:subject/>
  <dc:title>The Impact of a Community-Oriented Problem-Based Learning Curriculum Reform on the Quality of Primary Care Delivered by Gradua</dc:title>
</cp:coreProperties>
</file>